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>Supplementary Table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sz w:val="24"/>
          <w:szCs w:val="24"/>
          <w:lang w:val="en-US" w:eastAsia="zh-CN" w:bidi="en-US"/>
        </w:rPr>
        <w:t>2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>.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>T</w:t>
      </w:r>
      <w:r>
        <w:rPr>
          <w:rFonts w:hint="default" w:ascii="Times New Roman" w:hAnsi="Times New Roman" w:eastAsia="宋体" w:cs="Times New Roman"/>
          <w:b/>
          <w:bCs/>
          <w:snapToGrid w:val="0"/>
          <w:sz w:val="24"/>
          <w:szCs w:val="24"/>
          <w:lang w:val="en-US" w:eastAsia="zh-CN" w:bidi="en-US"/>
        </w:rPr>
        <w:t>he</w:t>
      </w:r>
      <w:r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 enriched BP terms of up-regulated and down-regulated DEGs.</w:t>
      </w:r>
    </w:p>
    <w:tbl>
      <w:tblPr>
        <w:tblStyle w:val="2"/>
        <w:tblpPr w:leftFromText="180" w:rightFromText="180" w:vertAnchor="text" w:horzAnchor="page" w:tblpX="1464" w:tblpY="380"/>
        <w:tblOverlap w:val="never"/>
        <w:tblW w:w="886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2227"/>
        <w:gridCol w:w="1778"/>
        <w:gridCol w:w="1215"/>
        <w:gridCol w:w="1090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 w:hRule="atLeast"/>
        </w:trPr>
        <w:tc>
          <w:tcPr>
            <w:tcW w:w="126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bookmarkStart w:id="0" w:name="OLE_LINK6"/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ID</w:t>
            </w:r>
          </w:p>
        </w:tc>
        <w:tc>
          <w:tcPr>
            <w:tcW w:w="222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Term</w:t>
            </w:r>
          </w:p>
        </w:tc>
        <w:tc>
          <w:tcPr>
            <w:tcW w:w="177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DEG(s)</w:t>
            </w:r>
          </w:p>
        </w:tc>
        <w:tc>
          <w:tcPr>
            <w:tcW w:w="121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p-value</w:t>
            </w:r>
          </w:p>
        </w:tc>
        <w:tc>
          <w:tcPr>
            <w:tcW w:w="10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FDR</w:t>
            </w:r>
          </w:p>
        </w:tc>
        <w:tc>
          <w:tcPr>
            <w:tcW w:w="129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napToGrid w:val="0"/>
                <w:sz w:val="24"/>
                <w:szCs w:val="24"/>
                <w:lang w:bidi="en-US"/>
              </w:rPr>
              <w:t>Enrichme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26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Up-regulated</w:t>
            </w:r>
          </w:p>
        </w:tc>
        <w:tc>
          <w:tcPr>
            <w:tcW w:w="2227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778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15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0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1290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42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osomal_lumen_acidific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51714 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3500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6395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75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lysosomal_lumen_pH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47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68532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55146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3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ar_acidific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014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40162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2624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5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protein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lal1//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634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73018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4214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50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omere_complex_assembl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273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73018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86623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452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cellular_pH_reduc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8614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0434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35829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I_anchor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4188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0434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4749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85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_reduc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97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0434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70959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I_anchor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429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0434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03193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24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ipid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339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51625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94836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6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inositol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2857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51625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40643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40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osome_organ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527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8894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5111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061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ardiac_muscle_hypertroph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Lmc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3316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5106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71427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45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intracellular_pH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118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58257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68048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64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ellular_pH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5168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56188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15094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6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ipid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5367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11492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00549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49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lipid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5347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93871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0206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15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protein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9010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93871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32648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88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pH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9495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93871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52309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47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2196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93871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0338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2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nse_response_to_Gram-negative_bacterium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gp1//Lyz2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1591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47923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7009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48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idylinositol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516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02296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81516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3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cuole_organ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c//Ccdc115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4336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44629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47158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65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3418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21613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61365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99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saccharide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fb4//Ugt1a7c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49133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2465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30318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4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e_lipid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9355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34672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5850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500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-DNA_complex_assembl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2461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34672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15964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1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bacterium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4//Iigp1//Ly6a//Lyz2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6964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19602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5808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310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recombin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Foxp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53465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78815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01203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90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9//Foxp1//Slc6a9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824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41230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33132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50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31093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55243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0650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64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_macromolecule_biosynthet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xn7//Cenpx//Foxp1//Lmcd1//Nfya//Pigc//Pigk//Zfp668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0430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03787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96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25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muscle_system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//Lmc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38914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11308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72544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05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osome_segreg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x//Hjurp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5026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43802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83042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70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other_organism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4//Iigp1//Ly6a//Lyz2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44967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66438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1416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20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external_biotic_stimulu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4//Iigp1//Ly6a//Lyz2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75071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66438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45578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60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biotic_stimulu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4//Iigp1//Ly6a//Lyz2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38757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14298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65876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648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lipid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77794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14298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820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64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id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68089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12545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1646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963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ophosphate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kfb4//Pigc//Pigk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9472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2615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2291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8860" w:type="dxa"/>
            <w:gridSpan w:val="6"/>
          </w:tcPr>
          <w:p>
            <w:pPr>
              <w:spacing w:line="260" w:lineRule="atLeast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  <w:t>Down-regulate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55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_response_to_str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Faap24//Gm20521//Ppp1r15a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969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53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50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str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Cx3cl1//Faap24//Gm20521//Ppp1r15a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5654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6240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13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peptidyl-serine_phosphory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9251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7286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21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-cell_junction_organ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633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30669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Cx3cl1//Nectin1//Ppp1r15a//Smad7//Tex2//Txndc5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9598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0720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7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_response_to_DNA_damage_stimulu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ap24//Gm20521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6901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73256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025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muscle_system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1631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6119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123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apoptotic_signaling_pathwa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Gm2052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66297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4889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cell-cell_adhes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9635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0158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cytokine_produc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2025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1216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03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molecule_local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Ppp1r15a//Smad7//Tex2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1958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8001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1903522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blood_circu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492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6867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3703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7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oxidative_str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8256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64856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07411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240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ell-cell_adhes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0172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8644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72727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578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cell_adhes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8107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72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25495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200123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apoptotic_signaling_pathwa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Gm2052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9892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0193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810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local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ctin1//Ppp1r15a//Smad7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4953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9449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3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protein_phosphory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7682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6247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28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ap24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7405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03663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51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_vessel_morphogenesi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8213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5322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9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membrane_potential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6912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6390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089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se_to_stimulu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//Camk2g//Cx3cl1//Faap24//Gm20521//Nectin1//Nkiras2//Ppp1r15a//Rad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1196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7093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26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phosphory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6152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00916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1469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93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axi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Nectin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00376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5464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0173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6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signal_transduc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Gm2052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32610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0995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40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protein_modification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55727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34793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00226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56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od_vessel_development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9085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51779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82738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336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localization_to_organelle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29457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5545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9285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4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ture_development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79702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5545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6951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4613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ular_protein_local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Smad7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63318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5545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09728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2305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signaling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Gm2052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08056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5545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9587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235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iovascular_system_development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16585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55545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2744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01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l_ion_transport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Nectin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19589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008399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7084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932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protein_phosphory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18850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008021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5427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817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ytokine_produc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21153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30961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0663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5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ell_adhes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6848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30961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5085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128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cellular_component_organ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Nectin1//Ppp1r15a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130439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152088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9445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34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hydrolase_activity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794283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062902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3910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25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ap24//Rad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11927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395545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968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2270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cellular_protein_metabolic_proces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311295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846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7570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32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_of_phosphoryl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55401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846233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0395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239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_morphogenesis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Smad7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280064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413456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836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34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ablishment_of_localizat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g//Nectin1//Tex2//Txndc5//Ubl4a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8442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949627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012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26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</w:t>
            </w:r>
          </w:p>
        </w:tc>
        <w:tc>
          <w:tcPr>
            <w:tcW w:w="22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_adhesion</w:t>
            </w:r>
          </w:p>
        </w:tc>
        <w:tc>
          <w:tcPr>
            <w:tcW w:w="177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Nectin1</w:t>
            </w:r>
          </w:p>
        </w:tc>
        <w:tc>
          <w:tcPr>
            <w:tcW w:w="121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042746</w:t>
            </w:r>
          </w:p>
        </w:tc>
        <w:tc>
          <w:tcPr>
            <w:tcW w:w="10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64294</w:t>
            </w:r>
          </w:p>
        </w:tc>
        <w:tc>
          <w:tcPr>
            <w:tcW w:w="129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55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26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247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_regulation_of_protein_metabolic_process</w:t>
            </w:r>
          </w:p>
        </w:tc>
        <w:tc>
          <w:tcPr>
            <w:tcW w:w="1778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l1//Ppp1r15a//Smad7</w:t>
            </w:r>
          </w:p>
        </w:tc>
        <w:tc>
          <w:tcPr>
            <w:tcW w:w="1215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267981</w:t>
            </w:r>
          </w:p>
        </w:tc>
        <w:tc>
          <w:tcPr>
            <w:tcW w:w="10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64294</w:t>
            </w:r>
          </w:p>
        </w:tc>
        <w:tc>
          <w:tcPr>
            <w:tcW w:w="1290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4662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3086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_regulation_of_catalytic_activity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//Smad7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58576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039596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napToGrid w:val="0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606801</w:t>
            </w:r>
          </w:p>
        </w:tc>
      </w:tr>
      <w:bookmarkEnd w:id="0"/>
    </w:tbl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  <w:r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  <w:t>BP: biological process; DEG: differentially expressed gene; FDR: false discovery rate.</w:t>
      </w:r>
    </w:p>
    <w:p>
      <w:pPr>
        <w:spacing w:line="260" w:lineRule="atLeast"/>
        <w:jc w:val="left"/>
        <w:textAlignment w:val="bottom"/>
        <w:rPr>
          <w:rFonts w:hint="default" w:ascii="Times New Roman" w:hAnsi="Times New Roman" w:cs="Times New Roman"/>
          <w:snapToGrid w:val="0"/>
          <w:sz w:val="24"/>
          <w:szCs w:val="24"/>
          <w:lang w:bidi="en-US"/>
        </w:rPr>
      </w:pPr>
    </w:p>
    <w:p>
      <w:pPr>
        <w:spacing w:line="480" w:lineRule="auto"/>
        <w:jc w:val="left"/>
        <w:textAlignment w:val="bottom"/>
        <w:rPr>
          <w:rFonts w:hint="default" w:ascii="Times New Roman" w:hAnsi="Times New Roman" w:cs="Times New Roman"/>
          <w:b/>
          <w:bCs/>
          <w:snapToGrid w:val="0"/>
          <w:sz w:val="24"/>
          <w:szCs w:val="24"/>
          <w:lang w:bidi="en-US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9B2A17"/>
    <w:rsid w:val="0233688A"/>
    <w:rsid w:val="1E2C743F"/>
    <w:rsid w:val="49756632"/>
    <w:rsid w:val="4F071663"/>
    <w:rsid w:val="589B2A17"/>
    <w:rsid w:val="630E10B4"/>
    <w:rsid w:val="6FDE7E52"/>
    <w:rsid w:val="7444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6:55:00Z</dcterms:created>
  <dc:creator>浪海雀影</dc:creator>
  <cp:lastModifiedBy>浪海雀影</cp:lastModifiedBy>
  <dcterms:modified xsi:type="dcterms:W3CDTF">2021-02-06T10:2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